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EC3EE9" w14:textId="1989BE66" w:rsidR="00CB3099" w:rsidRPr="00CB3099" w:rsidRDefault="00CB309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B3099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</w:p>
    <w:tbl>
      <w:tblPr>
        <w:tblW w:w="14158" w:type="dxa"/>
        <w:tblLook w:val="04A0" w:firstRow="1" w:lastRow="0" w:firstColumn="1" w:lastColumn="0" w:noHBand="0" w:noVBand="1"/>
      </w:tblPr>
      <w:tblGrid>
        <w:gridCol w:w="1843"/>
        <w:gridCol w:w="1261"/>
        <w:gridCol w:w="1083"/>
        <w:gridCol w:w="1058"/>
        <w:gridCol w:w="1061"/>
        <w:gridCol w:w="498"/>
        <w:gridCol w:w="993"/>
        <w:gridCol w:w="708"/>
        <w:gridCol w:w="709"/>
        <w:gridCol w:w="992"/>
        <w:gridCol w:w="851"/>
        <w:gridCol w:w="1701"/>
        <w:gridCol w:w="1400"/>
      </w:tblGrid>
      <w:tr w:rsidR="00CB3099" w:rsidRPr="00CB3099" w14:paraId="6B76CB64" w14:textId="77777777" w:rsidTr="00CB3099">
        <w:trPr>
          <w:trHeight w:val="29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827A6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DC74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71D1E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CC9B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1621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ropean AAMD (n=2266)</w:t>
            </w:r>
          </w:p>
          <w:p w14:paraId="7007F31C" w14:textId="5512A419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666F0" w14:textId="77777777" w:rsidR="00CB3099" w:rsidRPr="00CB3099" w:rsidRDefault="00CB3099" w:rsidP="00CB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ched European controls (n=14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097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ED817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4D25C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B3099" w:rsidRPr="00CB3099" w14:paraId="7DFFD3F0" w14:textId="77777777" w:rsidTr="00CB3099">
        <w:trPr>
          <w:trHeight w:val="295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AF78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mic coordinates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570D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nt rsID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D5A0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al CFI RV functional status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28864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 chang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4EBA" w14:textId="77777777" w:rsidR="00CB3099" w:rsidRPr="00CB3099" w:rsidRDefault="00CB3099" w:rsidP="00CB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e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0CB7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8579" w14:textId="77777777" w:rsidR="00CB3099" w:rsidRPr="00CB3099" w:rsidRDefault="00CB3099" w:rsidP="00CB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e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474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495B" w14:textId="77777777" w:rsidR="00CB3099" w:rsidRPr="00CB3099" w:rsidRDefault="00CB3099" w:rsidP="00CB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D924" w14:textId="77777777" w:rsidR="00CB3099" w:rsidRPr="00CB3099" w:rsidRDefault="00CB3099" w:rsidP="00CB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EC94" w14:textId="77777777" w:rsidR="00CB3099" w:rsidRPr="00CB3099" w:rsidRDefault="00CB3099" w:rsidP="00CB3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</w:tr>
      <w:tr w:rsidR="00CB3099" w:rsidRPr="00CB3099" w14:paraId="2036EAA1" w14:textId="77777777" w:rsidTr="00CB3099">
        <w:trPr>
          <w:trHeight w:val="295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286C9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9BCBC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A71D4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DC3D5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98D9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 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87D7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EFC4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EF93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84D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F21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F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002C4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86E076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DDEBF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B3099" w:rsidRPr="00CB3099" w14:paraId="52B890F9" w14:textId="77777777" w:rsidTr="00CB3099">
        <w:trPr>
          <w:trHeight w:val="29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E087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-110662162-C-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842A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7465225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3977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I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6DE2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G547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676C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586E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1E4B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1524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BD28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480D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EE1F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D51C" w14:textId="11480FA0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 to 31.1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4F58" w14:textId="1A4CDB70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9</w:t>
            </w:r>
          </w:p>
        </w:tc>
      </w:tr>
      <w:tr w:rsidR="00CB3099" w:rsidRPr="00CB3099" w14:paraId="6208B0F0" w14:textId="77777777" w:rsidTr="00CB3099">
        <w:trPr>
          <w:trHeight w:val="29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E8E88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-110667387-G-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A45E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2196491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5D07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95D5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R474X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E06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8E1B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635F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0AE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2BA3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D426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77AB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A800" w14:textId="148C3655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8 to 64.4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C96B" w14:textId="118B0672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6</w:t>
            </w:r>
          </w:p>
        </w:tc>
      </w:tr>
      <w:tr w:rsidR="00CB3099" w:rsidRPr="00CB3099" w14:paraId="4E49B6C5" w14:textId="77777777" w:rsidTr="00CB3099">
        <w:trPr>
          <w:trHeight w:val="29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C155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-110667590-C-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7AB2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7481740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EDEF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a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D08D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R406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8C3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D48C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C0CC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25F5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E54D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5E6A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DF2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A790" w14:textId="620D201C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 to 0.8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3074" w14:textId="1D830414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</w:tc>
      </w:tr>
      <w:tr w:rsidR="00CB3099" w:rsidRPr="00CB3099" w14:paraId="40114A6C" w14:textId="77777777" w:rsidTr="00CB3099">
        <w:trPr>
          <w:trHeight w:val="29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7B3B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-110670680-A-G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7433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7694197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CCC7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I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B8B2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I340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6CAA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9418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2A7E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1272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5DD4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739E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59ED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B7A8" w14:textId="2C95CC15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5 to 45.5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8AB5" w14:textId="464043BD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5</w:t>
            </w:r>
          </w:p>
        </w:tc>
      </w:tr>
      <w:tr w:rsidR="00CB3099" w:rsidRPr="00CB3099" w14:paraId="146B1268" w14:textId="77777777" w:rsidTr="00CB3099">
        <w:trPr>
          <w:trHeight w:val="29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F70F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-110670717-C-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F4E3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441647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5472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8B27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G328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4D08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FB1B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146C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565E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1389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623C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6E1D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31F6" w14:textId="09C3096A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5 to 45.5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ABFF" w14:textId="2A7386A6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5</w:t>
            </w:r>
          </w:p>
        </w:tc>
      </w:tr>
      <w:tr w:rsidR="00CB3099" w:rsidRPr="00CB3099" w14:paraId="7C7D5442" w14:textId="77777777" w:rsidTr="00CB3099">
        <w:trPr>
          <w:trHeight w:val="29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DF2B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-110681527-C-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6816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125345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EA4F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a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BC2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G261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193F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2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8F62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6211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FA3E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1516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AA83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1BF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9070" w14:textId="0C491334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8 to 2.2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191C" w14:textId="2D0151BE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7</w:t>
            </w:r>
          </w:p>
        </w:tc>
      </w:tr>
      <w:tr w:rsidR="00CB3099" w:rsidRPr="00CB3099" w14:paraId="52285A03" w14:textId="77777777" w:rsidTr="00CB3099">
        <w:trPr>
          <w:trHeight w:val="29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696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-110685820-C-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7C63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1418535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CD31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8181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G119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0E41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2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85AB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B17D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BD02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E333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F478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6A6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A2FD" w14:textId="39F273C5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7 to 14.1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B401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5</w:t>
            </w:r>
          </w:p>
        </w:tc>
      </w:tr>
      <w:tr w:rsidR="00CB3099" w:rsidRPr="00CB3099" w14:paraId="742AD4F2" w14:textId="77777777" w:rsidTr="00CB3099">
        <w:trPr>
          <w:trHeight w:val="29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0226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-110687719-T-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5C92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s201419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351D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al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7ED6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.T107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C7C2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4C99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4B5F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416C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91C5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FBA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E06C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6B05" w14:textId="71C88149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 to 31.1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8C35" w14:textId="26A9ABC9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9</w:t>
            </w:r>
          </w:p>
        </w:tc>
      </w:tr>
      <w:tr w:rsidR="00CB3099" w:rsidRPr="00CB3099" w14:paraId="02CFBA40" w14:textId="77777777" w:rsidTr="00CB3099">
        <w:trPr>
          <w:trHeight w:val="29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4652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7BC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44ED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F937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608A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1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5265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B260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7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E3DD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9111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15B6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CD78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5314" w14:textId="3414CC99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4 to 17.7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01FA" w14:textId="562FF59E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7</w:t>
            </w:r>
          </w:p>
        </w:tc>
      </w:tr>
      <w:tr w:rsidR="00CB3099" w:rsidRPr="00CB3099" w14:paraId="1BA01FC9" w14:textId="77777777" w:rsidTr="00CB3099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E856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2934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60F8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E2F6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II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BB2E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95F2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54A2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9E06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177B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B894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D904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1A5C" w14:textId="084DC6F0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5 to 45.5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2632" w14:textId="08EE7FB3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5</w:t>
            </w:r>
          </w:p>
        </w:tc>
      </w:tr>
      <w:tr w:rsidR="00CB3099" w:rsidRPr="00CB3099" w14:paraId="15616E6B" w14:textId="77777777" w:rsidTr="00CB3099">
        <w:trPr>
          <w:trHeight w:val="29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30C4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CBBB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C0CA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E8E3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a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2EB3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1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4187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89DE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7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01D5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2FB4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F8BD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3751" w14:textId="77777777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CAF0" w14:textId="175A8FDD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8 to 1.2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089D" w14:textId="40A5AC93" w:rsidR="00CB3099" w:rsidRPr="00CB3099" w:rsidRDefault="00CB3099" w:rsidP="00CB30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30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8</w:t>
            </w:r>
          </w:p>
        </w:tc>
      </w:tr>
    </w:tbl>
    <w:p w14:paraId="32243CB7" w14:textId="77777777" w:rsidR="00CB3099" w:rsidRPr="00CB3099" w:rsidRDefault="00CB309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FD6F8C" w14:textId="77777777" w:rsidR="00CB3099" w:rsidRPr="00CB3099" w:rsidRDefault="00CB309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157507" w14:textId="50FAE2E2" w:rsidR="00CB3099" w:rsidRPr="004A752A" w:rsidRDefault="00CB309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Minor allele frequency data of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rare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CFI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</w:t>
      </w:r>
      <w:r w:rsidRPr="00CB309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netic variants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="004A752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 a European AAMD cohort, previously reported by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Kavanagh et. al (</w:t>
      </w:r>
      <w:commentRangeStart w:id="0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015</w:t>
      </w:r>
      <w:commentRangeEnd w:id="0"/>
      <w:r w:rsidR="004A752A">
        <w:rPr>
          <w:rStyle w:val="CommentReference"/>
        </w:rPr>
        <w:commentReference w:id="0"/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4A752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4A752A" w:rsidRPr="004A75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ly variant </w:t>
      </w:r>
      <w:r w:rsidR="004A75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equency </w:t>
      </w:r>
      <w:r w:rsidR="004A752A" w:rsidRPr="004A75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from </w:t>
      </w:r>
      <w:r w:rsidR="004A752A" w:rsidRPr="004A752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CFI </w:t>
      </w:r>
      <w:r w:rsidR="004A752A" w:rsidRPr="004A75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re variants </w:t>
      </w:r>
      <w:r w:rsidRPr="004A752A">
        <w:rPr>
          <w:rFonts w:ascii="Times New Roman" w:hAnsi="Times New Roman" w:cs="Times New Roman"/>
          <w:color w:val="000000" w:themeColor="text1"/>
          <w:sz w:val="20"/>
          <w:szCs w:val="20"/>
        </w:rPr>
        <w:t>identified in</w:t>
      </w:r>
      <w:r w:rsidRP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P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FINBB</w:t>
      </w:r>
      <w:r w:rsidRP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dry AMD</w:t>
      </w:r>
      <w:r w:rsidR="004A752A" w:rsidRP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are provided individually and collectively for each </w:t>
      </w:r>
      <w:r w:rsid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final </w:t>
      </w:r>
      <w:r w:rsidR="004A752A" w:rsidRP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functional designation (Type I, Type II or Normal), </w:t>
      </w:r>
      <w:r w:rsid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to act as a</w:t>
      </w:r>
      <w:r w:rsidR="004A752A" w:rsidRP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comparison</w:t>
      </w:r>
      <w:r w:rsid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to prevalence</w:t>
      </w:r>
      <w:r w:rsidR="004A752A" w:rsidRP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in Finnish dry AMD</w:t>
      </w:r>
      <w:r w:rsidRP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.</w:t>
      </w:r>
      <w:r w:rsidR="004A752A" w:rsidRP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Pr="00CB309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Genomic DNA and protein coordinates are provided alongside genotype Reference SNP cluster ID (rsID). Number of </w:t>
      </w:r>
      <w:r w:rsidRPr="00CB309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CFI </w:t>
      </w:r>
      <w:r w:rsidRPr="00CB309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variant alleles are provided alongside control minor allele frequencies (MAF) </w:t>
      </w:r>
      <w:r w:rsid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from AAMD cases and European controls (</w:t>
      </w:r>
      <w:commentRangeStart w:id="1"/>
      <w:r w:rsid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ref</w:t>
      </w:r>
      <w:commentRangeEnd w:id="1"/>
      <w:r w:rsidR="004A752A">
        <w:rPr>
          <w:rStyle w:val="CommentReference"/>
        </w:rPr>
        <w:commentReference w:id="1"/>
      </w:r>
      <w:r w:rsidR="004A752A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)</w:t>
      </w:r>
      <w:r w:rsidRPr="00CB3099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.</w:t>
      </w:r>
      <w:r w:rsidRPr="00CB3099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</w:rPr>
        <w:t xml:space="preserve"> </w:t>
      </w:r>
      <w:r w:rsidRPr="00CB3099">
        <w:rPr>
          <w:rFonts w:ascii="Times New Roman" w:hAnsi="Times New Roman" w:cs="Times New Roman"/>
          <w:color w:val="000000" w:themeColor="text1"/>
          <w:sz w:val="20"/>
          <w:szCs w:val="20"/>
        </w:rPr>
        <w:t>Odds ratio (OR) with P&lt;0.05 were considered statistically significant</w:t>
      </w:r>
      <w:r w:rsidR="004A75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CB3099">
        <w:rPr>
          <w:rFonts w:ascii="Times New Roman" w:hAnsi="Times New Roman" w:cs="Times New Roman"/>
          <w:color w:val="000000" w:themeColor="text1"/>
          <w:sz w:val="20"/>
          <w:szCs w:val="20"/>
        </w:rPr>
        <w:t>CI; confidence interv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1DF47800" w14:textId="77777777" w:rsidR="00CB3099" w:rsidRPr="00CB3099" w:rsidRDefault="00CB3099">
      <w:pPr>
        <w:rPr>
          <w:rFonts w:ascii="Times New Roman" w:hAnsi="Times New Roman" w:cs="Times New Roman"/>
          <w:sz w:val="20"/>
          <w:szCs w:val="20"/>
        </w:rPr>
      </w:pPr>
    </w:p>
    <w:p w14:paraId="5D98994E" w14:textId="77777777" w:rsidR="00CB3099" w:rsidRPr="00CB3099" w:rsidRDefault="00CB3099">
      <w:pPr>
        <w:rPr>
          <w:rFonts w:ascii="Times New Roman" w:hAnsi="Times New Roman" w:cs="Times New Roman"/>
          <w:sz w:val="20"/>
          <w:szCs w:val="20"/>
        </w:rPr>
      </w:pPr>
    </w:p>
    <w:sectPr w:rsidR="00CB3099" w:rsidRPr="00CB3099" w:rsidSect="00CB309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Amy Jones" w:date="2024-06-14T16:31:00Z" w:initials="AJ">
    <w:p w14:paraId="447584C8" w14:textId="06F20D2E" w:rsidR="004A752A" w:rsidRDefault="004A752A">
      <w:pPr>
        <w:pStyle w:val="CommentText"/>
      </w:pPr>
      <w:r>
        <w:rPr>
          <w:rStyle w:val="CommentReference"/>
        </w:rPr>
        <w:annotationRef/>
      </w:r>
      <w:r>
        <w:t xml:space="preserve">Ref: Kavanagh 2015 </w:t>
      </w:r>
      <w:r w:rsidRPr="004A752A">
        <w:t>Human Molecular Genetics, Volume 24, Issue 13, 1 July 2015, Pages 3861–3870,</w:t>
      </w:r>
    </w:p>
  </w:comment>
  <w:comment w:id="1" w:author="Amy Jones" w:date="2024-06-14T16:34:00Z" w:initials="AJ">
    <w:p w14:paraId="7BB9BFCC" w14:textId="3AD45FFA" w:rsidR="004A752A" w:rsidRDefault="004A752A">
      <w:pPr>
        <w:pStyle w:val="CommentText"/>
      </w:pPr>
      <w:r>
        <w:rPr>
          <w:rStyle w:val="CommentReference"/>
        </w:rPr>
        <w:annotationRef/>
      </w:r>
      <w:r>
        <w:t xml:space="preserve">Ref: Kavanagh 2015 </w:t>
      </w:r>
      <w:r w:rsidRPr="004A752A">
        <w:t>Human Molecular Genetics, Volume 24, Issue 13, 1 July 2015, Pages 3861–3870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447584C8" w15:done="0"/>
  <w15:commentEx w15:paraId="7BB9BFC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E6EBECA" w16cex:dateUtc="2024-06-14T15:31:00Z"/>
  <w16cex:commentExtensible w16cex:durableId="6B178987" w16cex:dateUtc="2024-06-14T15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47584C8" w16cid:durableId="0E6EBECA"/>
  <w16cid:commentId w16cid:paraId="7BB9BFCC" w16cid:durableId="6B17898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my Jones">
    <w15:presenceInfo w15:providerId="Windows Live" w15:userId="03e1a029b6e83c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099"/>
    <w:rsid w:val="0007303D"/>
    <w:rsid w:val="002C7FA5"/>
    <w:rsid w:val="004A752A"/>
    <w:rsid w:val="00CB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4C65C"/>
  <w15:chartTrackingRefBased/>
  <w15:docId w15:val="{6A90239C-84DE-4840-B745-3C37552D0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7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5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5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5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98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ones</dc:creator>
  <cp:keywords/>
  <dc:description/>
  <cp:lastModifiedBy>Amy Jones</cp:lastModifiedBy>
  <cp:revision>2</cp:revision>
  <dcterms:created xsi:type="dcterms:W3CDTF">2024-06-14T15:17:00Z</dcterms:created>
  <dcterms:modified xsi:type="dcterms:W3CDTF">2024-06-14T16:13:00Z</dcterms:modified>
</cp:coreProperties>
</file>